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CA044" w14:textId="77777777" w:rsidR="00207193" w:rsidRPr="00150F7F" w:rsidRDefault="00207193" w:rsidP="00207193">
      <w:pPr>
        <w:pStyle w:val="Bijschrift"/>
        <w:keepNext/>
        <w:rPr>
          <w:rFonts w:cstheme="minorHAnsi"/>
          <w:b w:val="0"/>
          <w:color w:val="auto"/>
          <w:sz w:val="24"/>
          <w:lang w:val="en-US"/>
        </w:rPr>
      </w:pPr>
      <w:r>
        <w:rPr>
          <w:rFonts w:cstheme="minorHAnsi"/>
          <w:color w:val="auto"/>
          <w:sz w:val="24"/>
          <w:lang w:val="en-US"/>
        </w:rPr>
        <w:t xml:space="preserve">Supplemental </w:t>
      </w:r>
      <w:r w:rsidRPr="00150F7F">
        <w:rPr>
          <w:rFonts w:cstheme="minorHAnsi"/>
          <w:color w:val="auto"/>
          <w:sz w:val="24"/>
          <w:lang w:val="en-US"/>
        </w:rPr>
        <w:t>Table</w:t>
      </w:r>
      <w:r w:rsidRPr="00145B43">
        <w:rPr>
          <w:rFonts w:cstheme="minorHAnsi"/>
          <w:color w:val="auto"/>
          <w:sz w:val="24"/>
          <w:lang w:val="en-US"/>
        </w:rPr>
        <w:t xml:space="preserve"> S1</w:t>
      </w:r>
      <w:r w:rsidRPr="00150F7F">
        <w:rPr>
          <w:rFonts w:cstheme="minorHAnsi"/>
          <w:color w:val="auto"/>
          <w:sz w:val="24"/>
          <w:lang w:val="en-US"/>
        </w:rPr>
        <w:t>.</w:t>
      </w:r>
      <w:r w:rsidRPr="00150F7F">
        <w:rPr>
          <w:rFonts w:cstheme="minorHAnsi"/>
          <w:b w:val="0"/>
          <w:color w:val="auto"/>
          <w:sz w:val="24"/>
          <w:lang w:val="en-US"/>
        </w:rPr>
        <w:t xml:space="preserve"> Characteristics of the 22 included randomized controlled trials on the effect of psychosocial interventions, in alphabetical order of first auth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691"/>
        <w:gridCol w:w="794"/>
        <w:gridCol w:w="733"/>
        <w:gridCol w:w="789"/>
        <w:gridCol w:w="965"/>
        <w:gridCol w:w="853"/>
        <w:gridCol w:w="655"/>
        <w:gridCol w:w="31"/>
        <w:gridCol w:w="445"/>
        <w:gridCol w:w="717"/>
        <w:gridCol w:w="622"/>
        <w:gridCol w:w="656"/>
        <w:gridCol w:w="650"/>
        <w:gridCol w:w="944"/>
        <w:gridCol w:w="658"/>
        <w:gridCol w:w="728"/>
        <w:gridCol w:w="429"/>
        <w:gridCol w:w="342"/>
        <w:gridCol w:w="305"/>
        <w:gridCol w:w="297"/>
        <w:gridCol w:w="398"/>
        <w:gridCol w:w="387"/>
      </w:tblGrid>
      <w:tr w:rsidR="00207193" w:rsidRPr="00150F7F" w14:paraId="6248B5B6" w14:textId="77777777" w:rsidTr="006B22F0">
        <w:trPr>
          <w:trHeight w:val="369"/>
        </w:trPr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0D2C43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8053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C168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7DCF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550A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6EB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C723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6C9DCCB0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val="en-US" w:eastAsia="nl-NL"/>
              </w:rPr>
            </w:pPr>
          </w:p>
        </w:tc>
        <w:tc>
          <w:tcPr>
            <w:tcW w:w="1449" w:type="pct"/>
            <w:gridSpan w:val="7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C27D7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Intervention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55007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Control</w:t>
            </w:r>
          </w:p>
        </w:tc>
        <w:tc>
          <w:tcPr>
            <w:tcW w:w="1030" w:type="pct"/>
            <w:gridSpan w:val="7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400EB1D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Quality</w:t>
            </w:r>
            <w:proofErr w:type="spellEnd"/>
          </w:p>
        </w:tc>
      </w:tr>
      <w:tr w:rsidR="00207193" w:rsidRPr="00150F7F" w14:paraId="2BC961CD" w14:textId="77777777" w:rsidTr="006B22F0">
        <w:trPr>
          <w:trHeight w:val="369"/>
        </w:trPr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7002D4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 xml:space="preserve">Author </w:t>
            </w:r>
          </w:p>
          <w:p w14:paraId="56292E38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</w:t>
            </w: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year</w:t>
            </w:r>
            <w:proofErr w:type="spellEnd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04D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Country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A40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ample (n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9CC80" w14:textId="063072DE" w:rsidR="00207193" w:rsidRPr="00150F7F" w:rsidRDefault="00161C42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ex</w:t>
            </w:r>
            <w:proofErr w:type="spellEnd"/>
          </w:p>
          <w:p w14:paraId="7037459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% male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5E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 xml:space="preserve">Age, </w:t>
            </w: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mean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FD79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Diagnosi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FE4D1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iming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3CA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argeted</w:t>
            </w:r>
            <w:proofErr w:type="spellEnd"/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3AF9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yp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A39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Forma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EE7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Metho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029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Duration</w:t>
            </w:r>
            <w:proofErr w:type="spellEnd"/>
          </w:p>
          <w:p w14:paraId="7B44B0B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weeks)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BAC4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essions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DE7C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Profession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C0B28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8DAF9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PRO</w:t>
            </w:r>
          </w:p>
          <w:p w14:paraId="2596502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P or S)</w:t>
            </w:r>
          </w:p>
        </w:tc>
        <w:tc>
          <w:tcPr>
            <w:tcW w:w="15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DE4A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RSG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89CA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AC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E73E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IO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2535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IR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32CC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Adh</w:t>
            </w:r>
            <w:proofErr w:type="spellEnd"/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AC7A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Con</w:t>
            </w:r>
          </w:p>
        </w:tc>
      </w:tr>
      <w:tr w:rsidR="00207193" w:rsidRPr="00150F7F" w14:paraId="5FE6AC6A" w14:textId="77777777" w:rsidTr="006B22F0">
        <w:trPr>
          <w:trHeight w:val="300"/>
        </w:trPr>
        <w:tc>
          <w:tcPr>
            <w:tcW w:w="327" w:type="pc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9C80B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Armes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5D3C2E47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7</w:t>
            </w:r>
          </w:p>
        </w:tc>
        <w:tc>
          <w:tcPr>
            <w:tcW w:w="247" w:type="pc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8C8434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K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A647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5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E243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40482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171C781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Mixed</w:t>
            </w:r>
          </w:p>
        </w:tc>
        <w:tc>
          <w:tcPr>
            <w:tcW w:w="305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A37596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CT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86E935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794A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AD89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28A0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525527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9234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2B38C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35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12D156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99B3A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3311EDC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1DC242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0563570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4F0EEBE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14:paraId="0A7DE66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1AFBAD5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14:paraId="4435D2D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3C602C6D" w14:textId="77777777" w:rsidTr="006B22F0">
        <w:trPr>
          <w:trHeight w:val="6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7159B1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Arv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2A8AA675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7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2420911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WE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06B479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7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EA57D8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DCEC8C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5</w:t>
            </w:r>
          </w:p>
        </w:tc>
        <w:tc>
          <w:tcPr>
            <w:tcW w:w="345" w:type="pct"/>
            <w:vAlign w:val="center"/>
          </w:tcPr>
          <w:p w14:paraId="70F8DDB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165FBA5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717D2A7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69D32FA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65D7455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0E8D407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5BEE6E0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650075E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R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DB8444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Nurse or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12079C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ED08F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017E73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6B2C827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2596F68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09" w:type="pct"/>
            <w:vAlign w:val="center"/>
          </w:tcPr>
          <w:p w14:paraId="2B7BE3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4ADDD0C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3A9F8F2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1643A6B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3F519402" w14:textId="77777777" w:rsidTr="006B22F0">
        <w:trPr>
          <w:trHeight w:val="6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9518EE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aamse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02EA394F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5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EA52CD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B532B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7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F671FF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72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243561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4</w:t>
            </w:r>
          </w:p>
        </w:tc>
        <w:tc>
          <w:tcPr>
            <w:tcW w:w="345" w:type="pct"/>
            <w:vAlign w:val="center"/>
          </w:tcPr>
          <w:p w14:paraId="0C4ADC7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Hematological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2EF8A3D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ost high-dose CT and auto-SC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13B2241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341EFD3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23E4FAA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2271949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eb</w:t>
            </w:r>
          </w:p>
        </w:tc>
        <w:tc>
          <w:tcPr>
            <w:tcW w:w="232" w:type="pct"/>
            <w:vAlign w:val="center"/>
          </w:tcPr>
          <w:p w14:paraId="7A5D50B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3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68EE9F1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R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597C0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4F840D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DC03D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7D8D496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30466BC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18A0BBE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69548EB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6BF4C6F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2882F26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39" w:type="pct"/>
            <w:vAlign w:val="center"/>
          </w:tcPr>
          <w:p w14:paraId="429A94F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</w:tr>
      <w:tr w:rsidR="00207193" w:rsidRPr="00150F7F" w14:paraId="4FC43375" w14:textId="77777777" w:rsidTr="006B22F0">
        <w:trPr>
          <w:trHeight w:val="6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7E71F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hambers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3F5A544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0760BEC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AU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582AF1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74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184731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0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140938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1</w:t>
            </w:r>
          </w:p>
        </w:tc>
        <w:tc>
          <w:tcPr>
            <w:tcW w:w="345" w:type="pct"/>
            <w:vAlign w:val="center"/>
          </w:tcPr>
          <w:p w14:paraId="5569394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rostate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40C817E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Pre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and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post 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574A36C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5524A17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954753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3822281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Tel</w:t>
            </w:r>
          </w:p>
        </w:tc>
        <w:tc>
          <w:tcPr>
            <w:tcW w:w="232" w:type="pct"/>
            <w:vAlign w:val="center"/>
          </w:tcPr>
          <w:p w14:paraId="11688A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72A0529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B8CB54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1369F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3D413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F-36</w:t>
            </w:r>
          </w:p>
          <w:p w14:paraId="2A0768E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794F1A0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6AA6C21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1A7162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0AEDAF4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5B6A676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39" w:type="pct"/>
            <w:vAlign w:val="center"/>
          </w:tcPr>
          <w:p w14:paraId="1C0D92C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22D8BD8C" w14:textId="77777777" w:rsidTr="006B22F0">
        <w:trPr>
          <w:trHeight w:val="3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F6E992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ijts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7F6B4640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5172F8A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2B97AE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1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0ADBDA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0451643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8</w:t>
            </w:r>
          </w:p>
        </w:tc>
        <w:tc>
          <w:tcPr>
            <w:tcW w:w="345" w:type="pct"/>
            <w:vAlign w:val="center"/>
          </w:tcPr>
          <w:p w14:paraId="417D924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0962806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ost CT and/or H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22E4762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3195EA1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F4192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rou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71AF490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6C912F5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18D2E80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E1BA43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577A5C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1E939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F-36</w:t>
            </w:r>
          </w:p>
          <w:p w14:paraId="1210BD5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273D1A1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6E1D8EA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7EF6C1B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5B7329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6BFDBD1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39" w:type="pct"/>
            <w:vAlign w:val="center"/>
          </w:tcPr>
          <w:p w14:paraId="004CF17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30FBD641" w14:textId="77777777" w:rsidTr="006B22F0">
        <w:trPr>
          <w:trHeight w:val="6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EC70B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Ell, </w:t>
            </w:r>
          </w:p>
          <w:p w14:paraId="5CADD275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136FBD9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0C89FE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7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BAAF8D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6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91867F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9</w:t>
            </w:r>
          </w:p>
        </w:tc>
        <w:tc>
          <w:tcPr>
            <w:tcW w:w="345" w:type="pct"/>
            <w:vAlign w:val="center"/>
          </w:tcPr>
          <w:p w14:paraId="5858E98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Mixed</w:t>
            </w:r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6604FEB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or post 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68ABD42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22F6755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64008C0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0407F6C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4093FAA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0803ACE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 – 54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0C609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Cancer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epression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linical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pecialists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5E2A92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A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7FC8E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ACT-G</w:t>
            </w:r>
          </w:p>
          <w:p w14:paraId="784C402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2046156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3BAECB6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3BBF26B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2F3CCF3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4AE716B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39" w:type="pct"/>
            <w:vAlign w:val="center"/>
          </w:tcPr>
          <w:p w14:paraId="1E5EAC1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541344BF" w14:textId="77777777" w:rsidTr="006B22F0">
        <w:trPr>
          <w:trHeight w:val="3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57396E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Ferguson, </w:t>
            </w:r>
          </w:p>
          <w:p w14:paraId="5543052E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072A95D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7C35B0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C881A6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3C69826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0</w:t>
            </w:r>
          </w:p>
        </w:tc>
        <w:tc>
          <w:tcPr>
            <w:tcW w:w="345" w:type="pct"/>
            <w:vAlign w:val="center"/>
          </w:tcPr>
          <w:p w14:paraId="36BBE6C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61925AA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 C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46ADA9F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0F5F348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26E6B1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71103C7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16EC37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7F0DE87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9B96F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FA452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63B224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OL-CS</w:t>
            </w:r>
          </w:p>
          <w:p w14:paraId="459F2AC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0639E3F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75EB97B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6A27C2D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126A5BB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154C67E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2F39B64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6554A532" w14:textId="77777777" w:rsidTr="006B22F0">
        <w:trPr>
          <w:trHeight w:val="3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123A4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ellaitry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1800EC4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7675EF6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K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56E6AC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9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8035A3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53A7D3F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8</w:t>
            </w:r>
          </w:p>
        </w:tc>
        <w:tc>
          <w:tcPr>
            <w:tcW w:w="345" w:type="pct"/>
            <w:vAlign w:val="center"/>
          </w:tcPr>
          <w:p w14:paraId="687C174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7B95E97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 R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412B536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362C4F8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CF4644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26B70CD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Tel</w:t>
            </w:r>
          </w:p>
        </w:tc>
        <w:tc>
          <w:tcPr>
            <w:tcW w:w="232" w:type="pct"/>
            <w:vAlign w:val="center"/>
          </w:tcPr>
          <w:p w14:paraId="5775992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5808A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422F4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Researcher</w:t>
            </w:r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1D6AF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9DAFA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ACT-G</w:t>
            </w:r>
          </w:p>
          <w:p w14:paraId="44690B7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0CE98DA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76EB123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09" w:type="pct"/>
            <w:vAlign w:val="center"/>
          </w:tcPr>
          <w:p w14:paraId="3326685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06" w:type="pct"/>
            <w:vAlign w:val="center"/>
          </w:tcPr>
          <w:p w14:paraId="637E0A2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42" w:type="pct"/>
            <w:vAlign w:val="center"/>
          </w:tcPr>
          <w:p w14:paraId="7558629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5ACC292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219C3348" w14:textId="77777777" w:rsidTr="006B22F0">
        <w:trPr>
          <w:trHeight w:val="3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52670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ielissen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2348292D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6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226079E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A30F1C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9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2B9145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1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414F649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5</w:t>
            </w:r>
          </w:p>
        </w:tc>
        <w:tc>
          <w:tcPr>
            <w:tcW w:w="345" w:type="pct"/>
            <w:vAlign w:val="center"/>
          </w:tcPr>
          <w:p w14:paraId="1DD3CEA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Mixed</w:t>
            </w:r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61AB9A8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Post 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0F553B2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53CA89B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C12808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0CD8D03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74B7E74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6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4E2F815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 – 26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814FC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EDD699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28B4D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17ADDC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0401DEA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22" w:type="pct"/>
            <w:vAlign w:val="center"/>
          </w:tcPr>
          <w:p w14:paraId="56C82D2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5878DB4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2F810F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05472F1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16E6717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6EE58F86" w14:textId="77777777" w:rsidTr="006B22F0">
        <w:trPr>
          <w:trHeight w:val="434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682275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Goedendorp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,</w:t>
            </w: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br/>
              <w:t>2010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35FE990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NL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3426A8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148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25FEA1D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3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49400F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56</w:t>
            </w:r>
          </w:p>
        </w:tc>
        <w:tc>
          <w:tcPr>
            <w:tcW w:w="345" w:type="pct"/>
            <w:vAlign w:val="center"/>
          </w:tcPr>
          <w:p w14:paraId="2CF6BDC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Mixed</w:t>
            </w:r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10DA78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During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2857E75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4F53FE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44910E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Individual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21B453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4B3C19A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2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BB0724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1-10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B1E105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sychologist</w:t>
            </w:r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66036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9D041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79B2F4C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6165F50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1F76BD6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294BFAE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62E5EA8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-</w:t>
            </w:r>
          </w:p>
        </w:tc>
        <w:tc>
          <w:tcPr>
            <w:tcW w:w="142" w:type="pct"/>
            <w:vAlign w:val="center"/>
          </w:tcPr>
          <w:p w14:paraId="2964139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7F51598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?</w:t>
            </w:r>
          </w:p>
        </w:tc>
      </w:tr>
      <w:tr w:rsidR="00207193" w:rsidRPr="00150F7F" w14:paraId="2492BC85" w14:textId="77777777" w:rsidTr="006B22F0">
        <w:trPr>
          <w:trHeight w:val="412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BFFA18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 xml:space="preserve">Graves, </w:t>
            </w:r>
          </w:p>
          <w:p w14:paraId="1AEA52A6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200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2A715B6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USA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9CB977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3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27E9A6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DF64A0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56</w:t>
            </w:r>
          </w:p>
        </w:tc>
        <w:tc>
          <w:tcPr>
            <w:tcW w:w="345" w:type="pct"/>
            <w:vAlign w:val="center"/>
          </w:tcPr>
          <w:p w14:paraId="6C826B2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Breast</w:t>
            </w:r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62564A3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 xml:space="preserve">During or post 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236A8B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4981430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7EF57FC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Grou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2B3377B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708393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8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02CF922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8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273A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sychologist</w:t>
            </w:r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C070F9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ED9A8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FACT-G</w:t>
            </w:r>
          </w:p>
          <w:p w14:paraId="274DE6E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729F74F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?</w:t>
            </w:r>
          </w:p>
        </w:tc>
        <w:tc>
          <w:tcPr>
            <w:tcW w:w="122" w:type="pct"/>
            <w:vAlign w:val="center"/>
          </w:tcPr>
          <w:p w14:paraId="6A582F0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?</w:t>
            </w:r>
          </w:p>
        </w:tc>
        <w:tc>
          <w:tcPr>
            <w:tcW w:w="109" w:type="pct"/>
            <w:vAlign w:val="center"/>
          </w:tcPr>
          <w:p w14:paraId="5410279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-</w:t>
            </w:r>
          </w:p>
        </w:tc>
        <w:tc>
          <w:tcPr>
            <w:tcW w:w="106" w:type="pct"/>
            <w:vAlign w:val="center"/>
          </w:tcPr>
          <w:p w14:paraId="0ACB606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-</w:t>
            </w:r>
          </w:p>
        </w:tc>
        <w:tc>
          <w:tcPr>
            <w:tcW w:w="142" w:type="pct"/>
            <w:vAlign w:val="center"/>
          </w:tcPr>
          <w:p w14:paraId="373D86F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4E6F72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79305440" w14:textId="77777777" w:rsidTr="006B22F0">
        <w:trPr>
          <w:trHeight w:val="30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5702B3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Heiney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210F5257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3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3D687C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822E12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D23D66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52E418D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0</w:t>
            </w:r>
          </w:p>
        </w:tc>
        <w:tc>
          <w:tcPr>
            <w:tcW w:w="345" w:type="pct"/>
            <w:vAlign w:val="center"/>
          </w:tcPr>
          <w:p w14:paraId="13999C2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0708C99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772B0AA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4945D17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68084E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rou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5B76D21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Tel</w:t>
            </w:r>
          </w:p>
        </w:tc>
        <w:tc>
          <w:tcPr>
            <w:tcW w:w="232" w:type="pct"/>
            <w:vAlign w:val="center"/>
          </w:tcPr>
          <w:p w14:paraId="78662C6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02C2047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3156A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Group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therap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D69C0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F2C114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OL-CS</w:t>
            </w:r>
          </w:p>
          <w:p w14:paraId="289FCA1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1519243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008EDA2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09" w:type="pct"/>
            <w:vAlign w:val="center"/>
          </w:tcPr>
          <w:p w14:paraId="0353B5E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06" w:type="pct"/>
            <w:vAlign w:val="center"/>
          </w:tcPr>
          <w:p w14:paraId="3D7721E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1E5DB5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39" w:type="pct"/>
            <w:vAlign w:val="center"/>
          </w:tcPr>
          <w:p w14:paraId="0BFCB82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26532455" w14:textId="77777777" w:rsidTr="006B22F0">
        <w:trPr>
          <w:trHeight w:val="366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1D1708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Johansson, </w:t>
            </w:r>
          </w:p>
          <w:p w14:paraId="4D096A71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8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7D45576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WE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836E8E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71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D91C1B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5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BC103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2</w:t>
            </w:r>
          </w:p>
        </w:tc>
        <w:tc>
          <w:tcPr>
            <w:tcW w:w="345" w:type="pct"/>
            <w:vAlign w:val="center"/>
          </w:tcPr>
          <w:p w14:paraId="36BB175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&amp; </w:t>
            </w:r>
          </w:p>
          <w:p w14:paraId="427BAFB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rostate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1E11A98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26A2291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360E366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A4A2DB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6AC7A71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0861AAE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25E6CE9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 – 24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8F584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3B9B0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B81F1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678D4F0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331EB18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3B8DD2B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4AD9EA0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06" w:type="pct"/>
            <w:vAlign w:val="center"/>
          </w:tcPr>
          <w:p w14:paraId="24F330A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209E866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vAlign w:val="center"/>
          </w:tcPr>
          <w:p w14:paraId="7C961FE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1B8CD11F" w14:textId="77777777" w:rsidTr="006B22F0">
        <w:trPr>
          <w:trHeight w:val="428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59FED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Kimman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,</w:t>
            </w:r>
          </w:p>
          <w:p w14:paraId="12F53924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1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49DDF1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784340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9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5CB91C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DA47ED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6</w:t>
            </w:r>
          </w:p>
        </w:tc>
        <w:tc>
          <w:tcPr>
            <w:tcW w:w="345" w:type="pct"/>
            <w:vAlign w:val="center"/>
          </w:tcPr>
          <w:p w14:paraId="1AA21DF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5864B19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29FD1F4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6EA4EC0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Info 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4800E76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rou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65BAEA5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4EBC9F6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353B710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46B1D9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5BD93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A9E4C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72B9BA0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5A223FF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6EFC9AC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6BCBB3E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00C110C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09ACE81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39" w:type="pct"/>
            <w:vAlign w:val="center"/>
          </w:tcPr>
          <w:p w14:paraId="494FF59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73FACEDF" w14:textId="77777777" w:rsidTr="006B22F0">
        <w:trPr>
          <w:trHeight w:val="270"/>
        </w:trPr>
        <w:tc>
          <w:tcPr>
            <w:tcW w:w="327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3F63CA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Mann, </w:t>
            </w:r>
          </w:p>
          <w:p w14:paraId="0EE3E17A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2</w:t>
            </w:r>
          </w:p>
        </w:tc>
        <w:tc>
          <w:tcPr>
            <w:tcW w:w="24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574DB56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K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B35E19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9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D1CA3F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0ECB1E7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3</w:t>
            </w:r>
          </w:p>
        </w:tc>
        <w:tc>
          <w:tcPr>
            <w:tcW w:w="345" w:type="pct"/>
            <w:vAlign w:val="center"/>
          </w:tcPr>
          <w:p w14:paraId="215C65A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right w:val="dotted" w:sz="4" w:space="0" w:color="auto"/>
            </w:tcBorders>
            <w:vAlign w:val="center"/>
          </w:tcPr>
          <w:p w14:paraId="70B4171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</w:tcBorders>
            <w:vAlign w:val="center"/>
          </w:tcPr>
          <w:p w14:paraId="47E60D3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59" w:type="pct"/>
            <w:shd w:val="clear" w:color="auto" w:fill="auto"/>
            <w:vAlign w:val="center"/>
            <w:hideMark/>
          </w:tcPr>
          <w:p w14:paraId="5F95E49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146FB7D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roup</w:t>
            </w:r>
          </w:p>
        </w:tc>
        <w:tc>
          <w:tcPr>
            <w:tcW w:w="222" w:type="pct"/>
            <w:shd w:val="clear" w:color="auto" w:fill="auto"/>
            <w:vAlign w:val="center"/>
            <w:hideMark/>
          </w:tcPr>
          <w:p w14:paraId="1CEBBEE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vAlign w:val="center"/>
          </w:tcPr>
          <w:p w14:paraId="1B07153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9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79C6618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</w:t>
            </w:r>
          </w:p>
        </w:tc>
        <w:tc>
          <w:tcPr>
            <w:tcW w:w="337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A997EB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35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9F35A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60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FDB301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F-36</w:t>
            </w:r>
          </w:p>
          <w:p w14:paraId="76D0170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281138D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2" w:type="pct"/>
            <w:vAlign w:val="center"/>
          </w:tcPr>
          <w:p w14:paraId="37BF934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9" w:type="pct"/>
            <w:vAlign w:val="center"/>
          </w:tcPr>
          <w:p w14:paraId="4B81396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vAlign w:val="center"/>
          </w:tcPr>
          <w:p w14:paraId="3784B40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2" w:type="pct"/>
            <w:vAlign w:val="center"/>
          </w:tcPr>
          <w:p w14:paraId="78FB81E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39" w:type="pct"/>
            <w:vAlign w:val="center"/>
          </w:tcPr>
          <w:p w14:paraId="63B3637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223A552A" w14:textId="77777777" w:rsidTr="006B22F0">
        <w:trPr>
          <w:trHeight w:val="300"/>
        </w:trPr>
        <w:tc>
          <w:tcPr>
            <w:tcW w:w="3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DF45A2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Meneses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4B7F452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7</w:t>
            </w:r>
          </w:p>
        </w:tc>
        <w:tc>
          <w:tcPr>
            <w:tcW w:w="247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D836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7A94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61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65AD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6E31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5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4CF290B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305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0A5BE0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</w:t>
            </w:r>
          </w:p>
        </w:tc>
        <w:tc>
          <w:tcPr>
            <w:tcW w:w="245" w:type="pct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176EED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4F2E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7C1D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33B5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2278D00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1585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</w:t>
            </w:r>
          </w:p>
        </w:tc>
        <w:tc>
          <w:tcPr>
            <w:tcW w:w="33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36B3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3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682FBA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60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FD7A3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OL-CS</w:t>
            </w:r>
          </w:p>
          <w:p w14:paraId="1C4607B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5A3B84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34E039E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14:paraId="1919434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vAlign w:val="center"/>
          </w:tcPr>
          <w:p w14:paraId="7936F32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4C1A07E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14:paraId="1DAD73A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</w:tbl>
    <w:p w14:paraId="32E1E607" w14:textId="77777777" w:rsidR="00207193" w:rsidRPr="00150F7F" w:rsidRDefault="00207193" w:rsidP="00207193">
      <w:pPr>
        <w:rPr>
          <w:rFonts w:cstheme="minorHAnsi"/>
        </w:rPr>
      </w:pPr>
    </w:p>
    <w:p w14:paraId="1F42761C" w14:textId="77777777" w:rsidR="00207193" w:rsidRPr="00207193" w:rsidRDefault="00207193" w:rsidP="00207193">
      <w:pPr>
        <w:pStyle w:val="Geenafstand"/>
        <w:rPr>
          <w:rFonts w:cstheme="minorHAnsi"/>
          <w:b/>
          <w:sz w:val="24"/>
        </w:rPr>
      </w:pPr>
      <w:r w:rsidRPr="00207193">
        <w:rPr>
          <w:rFonts w:cstheme="minorHAnsi"/>
          <w:b/>
          <w:sz w:val="24"/>
        </w:rPr>
        <w:lastRenderedPageBreak/>
        <w:t>Supplemental Table S1 (continue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665"/>
        <w:gridCol w:w="628"/>
        <w:gridCol w:w="707"/>
        <w:gridCol w:w="505"/>
        <w:gridCol w:w="1046"/>
        <w:gridCol w:w="763"/>
        <w:gridCol w:w="721"/>
        <w:gridCol w:w="476"/>
        <w:gridCol w:w="756"/>
        <w:gridCol w:w="711"/>
        <w:gridCol w:w="711"/>
        <w:gridCol w:w="711"/>
        <w:gridCol w:w="930"/>
        <w:gridCol w:w="706"/>
        <w:gridCol w:w="706"/>
        <w:gridCol w:w="429"/>
        <w:gridCol w:w="353"/>
        <w:gridCol w:w="325"/>
        <w:gridCol w:w="339"/>
        <w:gridCol w:w="431"/>
        <w:gridCol w:w="415"/>
      </w:tblGrid>
      <w:tr w:rsidR="00207193" w:rsidRPr="00150F7F" w14:paraId="5D84ABE7" w14:textId="77777777" w:rsidTr="006B22F0">
        <w:trPr>
          <w:trHeight w:val="369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B9C24C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Author (</w:t>
            </w: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year</w:t>
            </w:r>
            <w:proofErr w:type="spellEnd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FCB4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Country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7462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ampl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C1A31" w14:textId="07BA74D9" w:rsidR="00207193" w:rsidRPr="00150F7F" w:rsidRDefault="00161C42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ex</w:t>
            </w:r>
            <w:bookmarkStart w:id="0" w:name="_GoBack"/>
            <w:bookmarkEnd w:id="0"/>
          </w:p>
          <w:p w14:paraId="1925AE9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% male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7495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 xml:space="preserve">Age, </w:t>
            </w: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mean</w:t>
            </w:r>
            <w:proofErr w:type="spellEnd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80A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Diagnosis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734B6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iming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0B77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argeted</w:t>
            </w:r>
            <w:proofErr w:type="spellEnd"/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B0C2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Typ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ED9D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Format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6D4B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Method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FCE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Duration</w:t>
            </w:r>
            <w:proofErr w:type="spellEnd"/>
          </w:p>
          <w:p w14:paraId="7755A33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weeks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2E7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Sessions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68F1A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Profession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0C4D9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00A831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Q</w:t>
            </w:r>
          </w:p>
          <w:p w14:paraId="6E53B0E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nl-NL"/>
              </w:rPr>
              <w:t>(P or S)</w:t>
            </w:r>
          </w:p>
        </w:tc>
        <w:tc>
          <w:tcPr>
            <w:tcW w:w="15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BB6FD9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RSG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4C9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AC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636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IO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BD1D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IR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F45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Adh</w:t>
            </w:r>
            <w:proofErr w:type="spellEnd"/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6E7B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b/>
                <w:color w:val="000000"/>
                <w:sz w:val="14"/>
                <w:szCs w:val="16"/>
                <w:lang w:eastAsia="nl-NL"/>
              </w:rPr>
              <w:t>Con</w:t>
            </w:r>
          </w:p>
        </w:tc>
      </w:tr>
      <w:tr w:rsidR="00207193" w:rsidRPr="00150F7F" w14:paraId="31060145" w14:textId="77777777" w:rsidTr="006B22F0">
        <w:trPr>
          <w:trHeight w:val="600"/>
        </w:trPr>
        <w:tc>
          <w:tcPr>
            <w:tcW w:w="346" w:type="pc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C394E2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rthouse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7B338561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5</w:t>
            </w:r>
          </w:p>
        </w:tc>
        <w:tc>
          <w:tcPr>
            <w:tcW w:w="237" w:type="pct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0290CDE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8E85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9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568D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048CF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4F9FB9A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Recurrent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</w:t>
            </w:r>
          </w:p>
        </w:tc>
        <w:tc>
          <w:tcPr>
            <w:tcW w:w="272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DA1B57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or post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7FBAD3B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58221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21934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ouple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1B84A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72BCB25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28BD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</w:t>
            </w:r>
          </w:p>
        </w:tc>
        <w:tc>
          <w:tcPr>
            <w:tcW w:w="332" w:type="pct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E8CC2F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52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91FD56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52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54B4E8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ACT-G</w:t>
            </w:r>
          </w:p>
          <w:p w14:paraId="450F5C3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95284E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6DC1453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14:paraId="2A8A45B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15A0A65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tcBorders>
              <w:top w:val="single" w:sz="4" w:space="0" w:color="auto"/>
            </w:tcBorders>
            <w:vAlign w:val="center"/>
          </w:tcPr>
          <w:p w14:paraId="4F1A27E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8" w:type="pct"/>
            <w:tcBorders>
              <w:top w:val="single" w:sz="4" w:space="0" w:color="auto"/>
            </w:tcBorders>
            <w:vAlign w:val="center"/>
          </w:tcPr>
          <w:p w14:paraId="397AA48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</w:tr>
      <w:tr w:rsidR="00207193" w:rsidRPr="00150F7F" w14:paraId="09C0D603" w14:textId="77777777" w:rsidTr="006B22F0">
        <w:trPr>
          <w:trHeight w:val="600"/>
        </w:trPr>
        <w:tc>
          <w:tcPr>
            <w:tcW w:w="34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6B7913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rthouse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0C10B2E9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7</w:t>
            </w:r>
          </w:p>
        </w:tc>
        <w:tc>
          <w:tcPr>
            <w:tcW w:w="23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77AC426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267D28C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6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2A91A0A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00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2FCDCC8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3</w:t>
            </w:r>
          </w:p>
        </w:tc>
        <w:tc>
          <w:tcPr>
            <w:tcW w:w="373" w:type="pct"/>
            <w:vAlign w:val="center"/>
          </w:tcPr>
          <w:p w14:paraId="052C8CB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rostate</w:t>
            </w:r>
            <w:proofErr w:type="spellEnd"/>
          </w:p>
        </w:tc>
        <w:tc>
          <w:tcPr>
            <w:tcW w:w="272" w:type="pct"/>
            <w:tcBorders>
              <w:right w:val="dotted" w:sz="4" w:space="0" w:color="auto"/>
            </w:tcBorders>
            <w:vAlign w:val="center"/>
          </w:tcPr>
          <w:p w14:paraId="1920413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or post</w:t>
            </w:r>
          </w:p>
        </w:tc>
        <w:tc>
          <w:tcPr>
            <w:tcW w:w="257" w:type="pct"/>
            <w:vAlign w:val="center"/>
          </w:tcPr>
          <w:p w14:paraId="0572E64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14:paraId="23F8D89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C9A8F9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ouple</w:t>
            </w:r>
            <w:proofErr w:type="spellEnd"/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7083998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54" w:type="pct"/>
            <w:vAlign w:val="center"/>
          </w:tcPr>
          <w:p w14:paraId="03A5ABA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6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05B811C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</w:t>
            </w:r>
          </w:p>
        </w:tc>
        <w:tc>
          <w:tcPr>
            <w:tcW w:w="332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8D969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D60BC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8E6F4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ACT-G</w:t>
            </w:r>
          </w:p>
          <w:p w14:paraId="104F5BD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4F83C21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vAlign w:val="center"/>
          </w:tcPr>
          <w:p w14:paraId="0CBABF6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16" w:type="pct"/>
            <w:vAlign w:val="center"/>
          </w:tcPr>
          <w:p w14:paraId="734DCFB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1" w:type="pct"/>
            <w:vAlign w:val="center"/>
          </w:tcPr>
          <w:p w14:paraId="0B25D47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vAlign w:val="center"/>
          </w:tcPr>
          <w:p w14:paraId="45552D0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8" w:type="pct"/>
            <w:vAlign w:val="center"/>
          </w:tcPr>
          <w:p w14:paraId="6FAE38A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</w:tr>
      <w:tr w:rsidR="00207193" w:rsidRPr="00150F7F" w14:paraId="583D78F7" w14:textId="77777777" w:rsidTr="006B22F0">
        <w:trPr>
          <w:trHeight w:val="600"/>
        </w:trPr>
        <w:tc>
          <w:tcPr>
            <w:tcW w:w="34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DED521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rthouse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, </w:t>
            </w:r>
          </w:p>
          <w:p w14:paraId="10A33AFE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3</w:t>
            </w:r>
          </w:p>
        </w:tc>
        <w:tc>
          <w:tcPr>
            <w:tcW w:w="23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11ADA3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SA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5E3370A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484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7675F21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8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25D4348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60</w:t>
            </w:r>
          </w:p>
        </w:tc>
        <w:tc>
          <w:tcPr>
            <w:tcW w:w="373" w:type="pct"/>
            <w:vAlign w:val="center"/>
          </w:tcPr>
          <w:p w14:paraId="58EF8A9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Advanced lung, colorectal, breast, and</w:t>
            </w: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br/>
              <w:t>prostate</w:t>
            </w:r>
          </w:p>
        </w:tc>
        <w:tc>
          <w:tcPr>
            <w:tcW w:w="272" w:type="pct"/>
            <w:tcBorders>
              <w:right w:val="dotted" w:sz="4" w:space="0" w:color="auto"/>
            </w:tcBorders>
            <w:vAlign w:val="center"/>
          </w:tcPr>
          <w:p w14:paraId="78A4862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or post</w:t>
            </w:r>
          </w:p>
        </w:tc>
        <w:tc>
          <w:tcPr>
            <w:tcW w:w="257" w:type="pct"/>
            <w:vAlign w:val="center"/>
          </w:tcPr>
          <w:p w14:paraId="5ABAF14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14:paraId="50C67D9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69CDEDE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ouple</w:t>
            </w:r>
            <w:proofErr w:type="spellEnd"/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C2D09D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54" w:type="pct"/>
            <w:vAlign w:val="center"/>
          </w:tcPr>
          <w:p w14:paraId="06DF632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2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42EBDE8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 (brief); 6 (</w:t>
            </w: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ext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.)</w:t>
            </w:r>
            <w:r w:rsidRPr="00150F7F">
              <w:rPr>
                <w:rFonts w:eastAsia="Times New Roman" w:cstheme="minorHAnsi"/>
                <w:color w:val="000000"/>
                <w:sz w:val="14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332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DC3E70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urse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F840F6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84EC97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ACT-G</w:t>
            </w:r>
          </w:p>
          <w:p w14:paraId="6194A4A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1E7DE8F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vAlign w:val="center"/>
          </w:tcPr>
          <w:p w14:paraId="5F5E67E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16" w:type="pct"/>
            <w:vAlign w:val="center"/>
          </w:tcPr>
          <w:p w14:paraId="43C5CB0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1" w:type="pct"/>
            <w:vAlign w:val="center"/>
          </w:tcPr>
          <w:p w14:paraId="160AED3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vAlign w:val="center"/>
          </w:tcPr>
          <w:p w14:paraId="3C3C164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8" w:type="pct"/>
            <w:vAlign w:val="center"/>
          </w:tcPr>
          <w:p w14:paraId="682E6DF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</w:tr>
      <w:tr w:rsidR="00207193" w:rsidRPr="00150F7F" w14:paraId="5AAEF1F0" w14:textId="77777777" w:rsidTr="006B22F0">
        <w:trPr>
          <w:trHeight w:val="300"/>
        </w:trPr>
        <w:tc>
          <w:tcPr>
            <w:tcW w:w="34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568C92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Savard, </w:t>
            </w:r>
          </w:p>
          <w:p w14:paraId="185BAC03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5</w:t>
            </w:r>
          </w:p>
        </w:tc>
        <w:tc>
          <w:tcPr>
            <w:tcW w:w="23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0FE2A2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AN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0491C5B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7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675A4F2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0E9C417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4</w:t>
            </w:r>
          </w:p>
        </w:tc>
        <w:tc>
          <w:tcPr>
            <w:tcW w:w="373" w:type="pct"/>
            <w:vAlign w:val="center"/>
          </w:tcPr>
          <w:p w14:paraId="1B8792E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272" w:type="pct"/>
            <w:tcBorders>
              <w:right w:val="dotted" w:sz="4" w:space="0" w:color="auto"/>
            </w:tcBorders>
            <w:vAlign w:val="center"/>
          </w:tcPr>
          <w:p w14:paraId="3B1C3FC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val="en-US" w:eastAsia="nl-NL"/>
              </w:rPr>
              <w:t>Post CT and/or RT</w:t>
            </w:r>
          </w:p>
        </w:tc>
        <w:tc>
          <w:tcPr>
            <w:tcW w:w="257" w:type="pct"/>
            <w:vAlign w:val="center"/>
          </w:tcPr>
          <w:p w14:paraId="45C7792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14:paraId="1080A2E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1F6D69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Group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6593CBD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54" w:type="pct"/>
            <w:vAlign w:val="center"/>
          </w:tcPr>
          <w:p w14:paraId="7200585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1249DBE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332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85B56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28C5E9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15DFF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483CB12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5B663E5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vAlign w:val="center"/>
          </w:tcPr>
          <w:p w14:paraId="7C72DA3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16" w:type="pct"/>
            <w:vAlign w:val="center"/>
          </w:tcPr>
          <w:p w14:paraId="5D2A297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1" w:type="pct"/>
            <w:vAlign w:val="center"/>
          </w:tcPr>
          <w:p w14:paraId="358506E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vAlign w:val="center"/>
          </w:tcPr>
          <w:p w14:paraId="4B66BBD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8" w:type="pct"/>
            <w:vAlign w:val="center"/>
          </w:tcPr>
          <w:p w14:paraId="3F41CEF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78A28103" w14:textId="77777777" w:rsidTr="006B22F0">
        <w:trPr>
          <w:trHeight w:val="300"/>
        </w:trPr>
        <w:tc>
          <w:tcPr>
            <w:tcW w:w="34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847436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avard,</w:t>
            </w:r>
          </w:p>
          <w:p w14:paraId="686ADDEF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06</w:t>
            </w:r>
          </w:p>
        </w:tc>
        <w:tc>
          <w:tcPr>
            <w:tcW w:w="237" w:type="pct"/>
            <w:tcBorders>
              <w:left w:val="dotted" w:sz="4" w:space="0" w:color="auto"/>
            </w:tcBorders>
            <w:shd w:val="clear" w:color="auto" w:fill="auto"/>
            <w:vAlign w:val="center"/>
            <w:hideMark/>
          </w:tcPr>
          <w:p w14:paraId="66D0FB0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AN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14:paraId="7A3A45C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37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2892E8A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26F381D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1</w:t>
            </w:r>
          </w:p>
        </w:tc>
        <w:tc>
          <w:tcPr>
            <w:tcW w:w="373" w:type="pct"/>
            <w:vAlign w:val="center"/>
          </w:tcPr>
          <w:p w14:paraId="66C9F484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Metastatic</w:t>
            </w:r>
            <w:proofErr w:type="spellEnd"/>
          </w:p>
          <w:p w14:paraId="6CB6681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272" w:type="pct"/>
            <w:tcBorders>
              <w:right w:val="dotted" w:sz="4" w:space="0" w:color="auto"/>
            </w:tcBorders>
            <w:vAlign w:val="center"/>
          </w:tcPr>
          <w:p w14:paraId="2CC4D3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During</w:t>
            </w:r>
            <w:proofErr w:type="spellEnd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 or post</w:t>
            </w:r>
          </w:p>
        </w:tc>
        <w:tc>
          <w:tcPr>
            <w:tcW w:w="257" w:type="pct"/>
            <w:vAlign w:val="center"/>
          </w:tcPr>
          <w:p w14:paraId="15E6AA3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Yes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14:paraId="4D1BAD6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T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9D9456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F49591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FTF</w:t>
            </w:r>
          </w:p>
        </w:tc>
        <w:tc>
          <w:tcPr>
            <w:tcW w:w="254" w:type="pct"/>
            <w:vAlign w:val="center"/>
          </w:tcPr>
          <w:p w14:paraId="1BEB8FD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36F8EAD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8</w:t>
            </w:r>
          </w:p>
        </w:tc>
        <w:tc>
          <w:tcPr>
            <w:tcW w:w="332" w:type="pct"/>
            <w:tcBorders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56108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sychologist</w:t>
            </w:r>
            <w:proofErr w:type="spellEnd"/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C3C28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LC</w:t>
            </w:r>
          </w:p>
        </w:tc>
        <w:tc>
          <w:tcPr>
            <w:tcW w:w="252" w:type="pc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0AD8E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663045F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</w:t>
            </w:r>
          </w:p>
        </w:tc>
        <w:tc>
          <w:tcPr>
            <w:tcW w:w="153" w:type="pct"/>
            <w:tcBorders>
              <w:left w:val="dotted" w:sz="4" w:space="0" w:color="auto"/>
            </w:tcBorders>
            <w:vAlign w:val="center"/>
          </w:tcPr>
          <w:p w14:paraId="64FA424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vAlign w:val="center"/>
          </w:tcPr>
          <w:p w14:paraId="6FCE1E5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16" w:type="pct"/>
            <w:vAlign w:val="center"/>
          </w:tcPr>
          <w:p w14:paraId="516F13C6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-</w:t>
            </w:r>
          </w:p>
        </w:tc>
        <w:tc>
          <w:tcPr>
            <w:tcW w:w="121" w:type="pct"/>
            <w:vAlign w:val="center"/>
          </w:tcPr>
          <w:p w14:paraId="2D566BD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vAlign w:val="center"/>
          </w:tcPr>
          <w:p w14:paraId="677514C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  <w:tc>
          <w:tcPr>
            <w:tcW w:w="148" w:type="pct"/>
            <w:vAlign w:val="center"/>
          </w:tcPr>
          <w:p w14:paraId="11AB6DDD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  <w:tr w:rsidR="00207193" w:rsidRPr="00150F7F" w14:paraId="6E9B9371" w14:textId="77777777" w:rsidTr="006B22F0">
        <w:trPr>
          <w:trHeight w:val="315"/>
        </w:trPr>
        <w:tc>
          <w:tcPr>
            <w:tcW w:w="346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3C461B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 xml:space="preserve">van den Berg, </w:t>
            </w:r>
          </w:p>
          <w:p w14:paraId="5C5A3094" w14:textId="77777777" w:rsidR="00207193" w:rsidRPr="00150F7F" w:rsidRDefault="00207193" w:rsidP="006B22F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2015</w:t>
            </w:r>
          </w:p>
        </w:tc>
        <w:tc>
          <w:tcPr>
            <w:tcW w:w="237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6958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L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2336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5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9EEF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0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0AA89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5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584AFD78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Breast</w:t>
            </w:r>
            <w:proofErr w:type="spellEnd"/>
          </w:p>
        </w:tc>
        <w:tc>
          <w:tcPr>
            <w:tcW w:w="272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FEACB2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Post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D81240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F567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CST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3EE5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proofErr w:type="spellStart"/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Individual</w:t>
            </w:r>
            <w:proofErr w:type="spellEnd"/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A54EC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Web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5E289DC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1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8BB8B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R</w:t>
            </w:r>
          </w:p>
        </w:tc>
        <w:tc>
          <w:tcPr>
            <w:tcW w:w="332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7FB9CF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None</w:t>
            </w:r>
          </w:p>
        </w:tc>
        <w:tc>
          <w:tcPr>
            <w:tcW w:w="252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D080CC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UC</w:t>
            </w:r>
          </w:p>
        </w:tc>
        <w:tc>
          <w:tcPr>
            <w:tcW w:w="252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DEC1DA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QLQ-C30</w:t>
            </w:r>
          </w:p>
          <w:p w14:paraId="34BF8B55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S</w:t>
            </w:r>
          </w:p>
        </w:tc>
        <w:tc>
          <w:tcPr>
            <w:tcW w:w="153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3510C21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474B1612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14:paraId="269A8057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103A4E3E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center"/>
          </w:tcPr>
          <w:p w14:paraId="27D862B0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+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334EBC53" w14:textId="77777777" w:rsidR="00207193" w:rsidRPr="00150F7F" w:rsidRDefault="00207193" w:rsidP="006B22F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</w:pPr>
            <w:r w:rsidRPr="00150F7F">
              <w:rPr>
                <w:rFonts w:eastAsia="Times New Roman" w:cstheme="minorHAnsi"/>
                <w:color w:val="000000"/>
                <w:sz w:val="14"/>
                <w:szCs w:val="16"/>
                <w:lang w:eastAsia="nl-NL"/>
              </w:rPr>
              <w:t>?</w:t>
            </w:r>
          </w:p>
        </w:tc>
      </w:tr>
    </w:tbl>
    <w:p w14:paraId="61744757" w14:textId="618B7257" w:rsidR="00F57E2C" w:rsidRPr="00207193" w:rsidRDefault="00145B43">
      <w:pPr>
        <w:rPr>
          <w:lang w:val="en-US"/>
        </w:rPr>
      </w:pPr>
      <w:r w:rsidRPr="00145B43">
        <w:rPr>
          <w:rFonts w:cstheme="minorHAnsi"/>
          <w:sz w:val="18"/>
          <w:vertAlign w:val="superscript"/>
          <w:lang w:val="en-US"/>
        </w:rPr>
        <w:t>a</w:t>
      </w:r>
      <w:r>
        <w:rPr>
          <w:rFonts w:cstheme="minorHAnsi"/>
          <w:sz w:val="18"/>
          <w:lang w:val="en-US"/>
        </w:rPr>
        <w:t xml:space="preserve"> </w:t>
      </w:r>
      <w:r w:rsidR="00207193" w:rsidRPr="00145B43">
        <w:rPr>
          <w:rFonts w:cstheme="minorHAnsi"/>
          <w:sz w:val="18"/>
          <w:lang w:val="en-US"/>
        </w:rPr>
        <w:t>Patients</w:t>
      </w:r>
      <w:r w:rsidR="00207193" w:rsidRPr="00150F7F">
        <w:rPr>
          <w:rFonts w:cstheme="minorHAnsi"/>
          <w:sz w:val="18"/>
          <w:lang w:val="en-US"/>
        </w:rPr>
        <w:t xml:space="preserve"> followed a brief (brief) or extended (ext.) intervention.</w:t>
      </w:r>
      <w:r w:rsidR="00207193" w:rsidRPr="00150F7F">
        <w:rPr>
          <w:rFonts w:cstheme="minorHAnsi"/>
          <w:sz w:val="18"/>
          <w:lang w:val="en-US"/>
        </w:rPr>
        <w:br/>
        <w:t>AC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attention control group; AUS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Australia; CAN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Canada; CST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coping skills training; CT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chemotherapy; FACT-G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Functional Assessment of Cancer Therapy-General; FTF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face-to-face; HT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hormone therapy; NL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the Netherlands; NR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not reported; P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quality of life as primary outcome measure; PRO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patient reported outcome PT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psychotherapy; QLQ-C30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European Organization for Research and Treatment of Cancer Quality of Life Questionnaire – Core 30; QOL-CS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cancer-specific quality of life – cancer survivors; RT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radiotherapy; S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quality of life as secondary outcome measure; SF-36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Short Form-36 Item Health Survey; SWE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Sweden; UC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usual care; UK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United Kingdom; USA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United States of America; WLC</w:t>
      </w:r>
      <w:r w:rsidR="00207193">
        <w:rPr>
          <w:rFonts w:cstheme="minorHAnsi"/>
          <w:sz w:val="18"/>
          <w:lang w:val="en-US"/>
        </w:rPr>
        <w:t>=</w:t>
      </w:r>
      <w:r w:rsidR="00207193" w:rsidRPr="00150F7F">
        <w:rPr>
          <w:rFonts w:cstheme="minorHAnsi"/>
          <w:sz w:val="18"/>
          <w:lang w:val="en-US"/>
        </w:rPr>
        <w:t>wait list control group.</w:t>
      </w:r>
      <w:r w:rsidR="00207193" w:rsidRPr="00150F7F">
        <w:rPr>
          <w:rFonts w:cstheme="minorHAnsi"/>
          <w:sz w:val="18"/>
          <w:lang w:val="en-US"/>
        </w:rPr>
        <w:br/>
      </w:r>
      <w:r w:rsidR="00207193" w:rsidRPr="00150F7F">
        <w:rPr>
          <w:rFonts w:cstheme="minorHAnsi"/>
          <w:i/>
          <w:sz w:val="18"/>
          <w:lang w:val="en-US"/>
        </w:rPr>
        <w:t>Quality assessment</w:t>
      </w:r>
      <w:r w:rsidR="00207193" w:rsidRPr="00150F7F">
        <w:rPr>
          <w:rFonts w:cstheme="minorHAnsi"/>
          <w:sz w:val="18"/>
          <w:lang w:val="en-US"/>
        </w:rPr>
        <w:t xml:space="preserve">: </w:t>
      </w:r>
      <w:r w:rsidR="00207193">
        <w:rPr>
          <w:rFonts w:cstheme="minorHAnsi"/>
          <w:sz w:val="18"/>
          <w:lang w:val="en-GB"/>
        </w:rPr>
        <w:t>+=high quality; -=low quality; ?=</w:t>
      </w:r>
      <w:r w:rsidR="00207193" w:rsidRPr="00150F7F">
        <w:rPr>
          <w:rFonts w:cstheme="minorHAnsi"/>
          <w:sz w:val="18"/>
          <w:lang w:val="en-GB"/>
        </w:rPr>
        <w:t>unclear quality; RSG</w:t>
      </w:r>
      <w:r w:rsidR="00207193">
        <w:rPr>
          <w:rFonts w:cstheme="minorHAnsi"/>
          <w:sz w:val="18"/>
          <w:lang w:val="en-GB"/>
        </w:rPr>
        <w:t>=</w:t>
      </w:r>
      <w:r w:rsidR="00207193" w:rsidRPr="00150F7F">
        <w:rPr>
          <w:rFonts w:cstheme="minorHAnsi"/>
          <w:sz w:val="18"/>
          <w:lang w:val="en-GB"/>
        </w:rPr>
        <w:t>random sequence generation; AC</w:t>
      </w:r>
      <w:r w:rsidR="00207193">
        <w:rPr>
          <w:rFonts w:cstheme="minorHAnsi"/>
          <w:sz w:val="18"/>
          <w:lang w:val="en-GB"/>
        </w:rPr>
        <w:t>=</w:t>
      </w:r>
      <w:r w:rsidR="00207193" w:rsidRPr="00150F7F">
        <w:rPr>
          <w:rFonts w:cstheme="minorHAnsi"/>
          <w:sz w:val="18"/>
          <w:lang w:val="en-GB"/>
        </w:rPr>
        <w:t>allocation concealment; IO=incomplete outcome; IR</w:t>
      </w:r>
      <w:r w:rsidR="00207193">
        <w:rPr>
          <w:rFonts w:cstheme="minorHAnsi"/>
          <w:sz w:val="18"/>
          <w:lang w:val="en-GB"/>
        </w:rPr>
        <w:t>=</w:t>
      </w:r>
      <w:r w:rsidR="00207193" w:rsidRPr="00150F7F">
        <w:rPr>
          <w:rFonts w:cstheme="minorHAnsi"/>
          <w:sz w:val="18"/>
          <w:lang w:val="en-GB"/>
        </w:rPr>
        <w:t xml:space="preserve">incomplete reporting; </w:t>
      </w:r>
      <w:proofErr w:type="spellStart"/>
      <w:r w:rsidR="00207193" w:rsidRPr="00150F7F">
        <w:rPr>
          <w:rFonts w:cstheme="minorHAnsi"/>
          <w:sz w:val="18"/>
          <w:lang w:val="en-GB"/>
        </w:rPr>
        <w:t>Adh</w:t>
      </w:r>
      <w:proofErr w:type="spellEnd"/>
      <w:r w:rsidR="00207193">
        <w:rPr>
          <w:rFonts w:cstheme="minorHAnsi"/>
          <w:sz w:val="18"/>
          <w:lang w:val="en-GB"/>
        </w:rPr>
        <w:t>=</w:t>
      </w:r>
      <w:r w:rsidR="00207193" w:rsidRPr="00150F7F">
        <w:rPr>
          <w:rFonts w:cstheme="minorHAnsi"/>
          <w:sz w:val="18"/>
          <w:lang w:val="en-GB"/>
        </w:rPr>
        <w:t>adherence; Con</w:t>
      </w:r>
      <w:r w:rsidR="00207193">
        <w:rPr>
          <w:rFonts w:cstheme="minorHAnsi"/>
          <w:sz w:val="18"/>
          <w:lang w:val="en-GB"/>
        </w:rPr>
        <w:t>=</w:t>
      </w:r>
      <w:r w:rsidR="00207193" w:rsidRPr="00150F7F">
        <w:rPr>
          <w:rFonts w:cstheme="minorHAnsi"/>
          <w:sz w:val="18"/>
          <w:lang w:val="en-GB"/>
        </w:rPr>
        <w:t>contamination.</w:t>
      </w:r>
    </w:p>
    <w:sectPr w:rsidR="00F57E2C" w:rsidRPr="00207193" w:rsidSect="002071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193"/>
    <w:rsid w:val="00145B43"/>
    <w:rsid w:val="00161C42"/>
    <w:rsid w:val="00170204"/>
    <w:rsid w:val="00207193"/>
    <w:rsid w:val="00F5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F8BCF"/>
  <w15:chartTrackingRefBased/>
  <w15:docId w15:val="{2BD757F4-834C-43D2-AAEF-F1BE1033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0719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07193"/>
    <w:pPr>
      <w:spacing w:after="0" w:line="240" w:lineRule="auto"/>
    </w:pPr>
    <w:rPr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207193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0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r, Joeri</dc:creator>
  <cp:keywords/>
  <dc:description/>
  <cp:lastModifiedBy>Joeri Kalter</cp:lastModifiedBy>
  <cp:revision>3</cp:revision>
  <dcterms:created xsi:type="dcterms:W3CDTF">2017-05-26T09:12:00Z</dcterms:created>
  <dcterms:modified xsi:type="dcterms:W3CDTF">2018-01-02T11:35:00Z</dcterms:modified>
</cp:coreProperties>
</file>